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5C50A" w14:textId="77777777" w:rsidR="0069481C" w:rsidRDefault="0069481C">
      <w:r>
        <w:rPr>
          <w:rFonts w:hint="eastAsia"/>
        </w:rPr>
        <w:t xml:space="preserve"> </w:t>
      </w:r>
    </w:p>
    <w:tbl>
      <w:tblPr>
        <w:tblW w:w="1085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859"/>
        <w:gridCol w:w="2618"/>
        <w:gridCol w:w="2879"/>
        <w:gridCol w:w="1276"/>
        <w:gridCol w:w="222"/>
      </w:tblGrid>
      <w:tr w:rsidR="0069481C" w:rsidRPr="0069481C" w14:paraId="470ACF3C" w14:textId="77777777" w:rsidTr="0069481C">
        <w:trPr>
          <w:gridAfter w:val="1"/>
          <w:wAfter w:w="222" w:type="dxa"/>
          <w:trHeight w:val="326"/>
        </w:trPr>
        <w:tc>
          <w:tcPr>
            <w:tcW w:w="10632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4DBA2" w14:textId="447B35E7" w:rsidR="0069481C" w:rsidRPr="0069481C" w:rsidRDefault="0069481C" w:rsidP="0069481C">
            <w:pPr>
              <w:rPr>
                <w:rFonts w:eastAsia="DengXian"/>
                <w:b/>
                <w:bCs/>
                <w:color w:val="000000"/>
              </w:rPr>
            </w:pPr>
            <w:r w:rsidRPr="0069481C">
              <w:rPr>
                <w:rFonts w:eastAsia="DengXian"/>
                <w:b/>
                <w:bCs/>
                <w:color w:val="000000"/>
              </w:rPr>
              <w:t>Supplementa</w:t>
            </w:r>
            <w:r w:rsidR="00E91ACC">
              <w:rPr>
                <w:rFonts w:eastAsia="DengXian"/>
                <w:b/>
                <w:bCs/>
                <w:color w:val="000000"/>
              </w:rPr>
              <w:t>l</w:t>
            </w:r>
            <w:r w:rsidRPr="0069481C">
              <w:rPr>
                <w:rFonts w:eastAsia="DengXian"/>
                <w:b/>
                <w:bCs/>
                <w:color w:val="000000"/>
              </w:rPr>
              <w:t xml:space="preserve"> Table 1. Clinical and Pathologic Features of Patients with Hepatocellular Carcinoma in the Primary and Validation Cohort</w:t>
            </w:r>
          </w:p>
        </w:tc>
      </w:tr>
      <w:tr w:rsidR="0069481C" w:rsidRPr="0069481C" w14:paraId="1A07D76D" w14:textId="77777777" w:rsidTr="0069481C">
        <w:trPr>
          <w:trHeight w:val="320"/>
        </w:trPr>
        <w:tc>
          <w:tcPr>
            <w:tcW w:w="10632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D1488" w14:textId="77777777" w:rsidR="0069481C" w:rsidRPr="0069481C" w:rsidRDefault="0069481C" w:rsidP="0069481C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4FD0" w14:textId="77777777" w:rsidR="0069481C" w:rsidRPr="0069481C" w:rsidRDefault="0069481C" w:rsidP="0069481C">
            <w:pPr>
              <w:rPr>
                <w:rFonts w:eastAsia="DengXian"/>
                <w:b/>
                <w:bCs/>
                <w:color w:val="000000"/>
              </w:rPr>
            </w:pPr>
          </w:p>
        </w:tc>
      </w:tr>
      <w:tr w:rsidR="00655CF7" w:rsidRPr="0069481C" w14:paraId="69797A3F" w14:textId="77777777" w:rsidTr="00655CF7">
        <w:trPr>
          <w:trHeight w:val="320"/>
        </w:trPr>
        <w:tc>
          <w:tcPr>
            <w:tcW w:w="38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238D" w14:textId="77777777" w:rsidR="00655CF7" w:rsidRPr="0069481C" w:rsidRDefault="00655CF7" w:rsidP="00655CF7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Variables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9F7A" w14:textId="77777777" w:rsidR="00655CF7" w:rsidRPr="0069481C" w:rsidRDefault="00655CF7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Primary Cohort</w:t>
            </w:r>
          </w:p>
        </w:tc>
        <w:tc>
          <w:tcPr>
            <w:tcW w:w="2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190" w14:textId="77777777" w:rsidR="00655CF7" w:rsidRPr="0069481C" w:rsidRDefault="00655CF7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Validation Cohor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968E" w14:textId="77777777" w:rsidR="00655CF7" w:rsidRPr="0069481C" w:rsidRDefault="00655CF7" w:rsidP="00655CF7">
            <w:pPr>
              <w:jc w:val="center"/>
              <w:rPr>
                <w:rFonts w:eastAsia="DengXian"/>
                <w:i/>
                <w:iCs/>
                <w:color w:val="000000"/>
              </w:rPr>
            </w:pPr>
            <w:r w:rsidRPr="0069481C">
              <w:rPr>
                <w:rFonts w:eastAsia="DengXian"/>
                <w:i/>
                <w:iCs/>
                <w:color w:val="000000"/>
              </w:rPr>
              <w:t>P</w:t>
            </w:r>
          </w:p>
        </w:tc>
        <w:tc>
          <w:tcPr>
            <w:tcW w:w="222" w:type="dxa"/>
            <w:vAlign w:val="center"/>
            <w:hideMark/>
          </w:tcPr>
          <w:p w14:paraId="344F83A1" w14:textId="77777777" w:rsidR="00655CF7" w:rsidRPr="0069481C" w:rsidRDefault="00655CF7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55CF7" w:rsidRPr="0069481C" w14:paraId="1DBF9A15" w14:textId="77777777" w:rsidTr="00D80C6C">
        <w:trPr>
          <w:trHeight w:val="320"/>
        </w:trPr>
        <w:tc>
          <w:tcPr>
            <w:tcW w:w="38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BD04" w14:textId="629325C8" w:rsidR="00655CF7" w:rsidRPr="0069481C" w:rsidRDefault="00655CF7" w:rsidP="0069481C">
            <w:pPr>
              <w:rPr>
                <w:rFonts w:eastAsia="DengXian"/>
                <w:color w:val="000000"/>
              </w:rPr>
            </w:pPr>
          </w:p>
        </w:tc>
        <w:tc>
          <w:tcPr>
            <w:tcW w:w="26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4581" w14:textId="7EF6DB7A" w:rsidR="00655CF7" w:rsidRPr="0069481C" w:rsidRDefault="00655CF7" w:rsidP="0069481C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</w:rPr>
              <w:t>(n=</w:t>
            </w:r>
            <w:r w:rsidRPr="0069481C">
              <w:rPr>
                <w:rFonts w:eastAsia="DengXian"/>
                <w:color w:val="000000"/>
              </w:rPr>
              <w:t>123</w:t>
            </w:r>
            <w:r>
              <w:rPr>
                <w:rFonts w:eastAsia="DengXian"/>
              </w:rPr>
              <w:t>)</w:t>
            </w:r>
          </w:p>
        </w:tc>
        <w:tc>
          <w:tcPr>
            <w:tcW w:w="2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33DE" w14:textId="0C7E4113" w:rsidR="00655CF7" w:rsidRPr="0069481C" w:rsidRDefault="00655CF7" w:rsidP="0069481C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</w:rPr>
              <w:t>(n=</w:t>
            </w:r>
            <w:r w:rsidRPr="0069481C">
              <w:rPr>
                <w:rFonts w:eastAsia="DengXian"/>
                <w:color w:val="000000"/>
              </w:rPr>
              <w:t>59</w:t>
            </w:r>
            <w:r>
              <w:rPr>
                <w:rFonts w:eastAsia="DengXian"/>
              </w:rPr>
              <w:t>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827F" w14:textId="77777777" w:rsidR="00655CF7" w:rsidRPr="0069481C" w:rsidRDefault="00655CF7" w:rsidP="0069481C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37F71A7A" w14:textId="77777777" w:rsidR="00655CF7" w:rsidRPr="0069481C" w:rsidRDefault="00655CF7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5E5758B6" w14:textId="77777777" w:rsidTr="00D80C6C">
        <w:trPr>
          <w:trHeight w:val="320"/>
        </w:trPr>
        <w:tc>
          <w:tcPr>
            <w:tcW w:w="3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D059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Age, years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36F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61 (50-66)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E86C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59 (51-6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3952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0.756</w:t>
            </w:r>
          </w:p>
        </w:tc>
        <w:tc>
          <w:tcPr>
            <w:tcW w:w="222" w:type="dxa"/>
            <w:vAlign w:val="center"/>
            <w:hideMark/>
          </w:tcPr>
          <w:p w14:paraId="0CF2EC13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03388B65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6B7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Sex, male/femal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A33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01/2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B9B2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50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355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0.658</w:t>
            </w:r>
          </w:p>
        </w:tc>
        <w:tc>
          <w:tcPr>
            <w:tcW w:w="222" w:type="dxa"/>
            <w:vAlign w:val="center"/>
            <w:hideMark/>
          </w:tcPr>
          <w:p w14:paraId="47542C69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40442A83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D9A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HBV infectio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15C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97 (78.9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7AAF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44 (7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5143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0.517</w:t>
            </w:r>
          </w:p>
        </w:tc>
        <w:tc>
          <w:tcPr>
            <w:tcW w:w="222" w:type="dxa"/>
            <w:vAlign w:val="center"/>
            <w:hideMark/>
          </w:tcPr>
          <w:p w14:paraId="748227F7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51008479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C021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AFP, ng/m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71FA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32.7 (4.10-389.1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624D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0.1 (3.6-35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60C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0.806</w:t>
            </w:r>
          </w:p>
        </w:tc>
        <w:tc>
          <w:tcPr>
            <w:tcW w:w="222" w:type="dxa"/>
            <w:vAlign w:val="center"/>
            <w:hideMark/>
          </w:tcPr>
          <w:p w14:paraId="54D380C9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16EDEDAC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ED8D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bookmarkStart w:id="0" w:name="OLE_LINK156"/>
            <w:bookmarkStart w:id="1" w:name="OLE_LINK157"/>
            <w:r w:rsidRPr="0069481C">
              <w:rPr>
                <w:rFonts w:eastAsia="DengXian"/>
                <w:color w:val="000000"/>
              </w:rPr>
              <w:t>CEA</w:t>
            </w:r>
            <w:bookmarkEnd w:id="0"/>
            <w:bookmarkEnd w:id="1"/>
            <w:r w:rsidRPr="0069481C">
              <w:rPr>
                <w:rFonts w:eastAsia="DengXian"/>
                <w:color w:val="000000"/>
              </w:rPr>
              <w:t>, ng/m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FAAA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.7 (1.8-4.0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0754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.4 (1.4-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E481" w14:textId="77777777" w:rsidR="0069481C" w:rsidRPr="0069481C" w:rsidRDefault="0069481C" w:rsidP="0069481C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69481C">
              <w:rPr>
                <w:rFonts w:eastAsia="DengXian"/>
                <w:b/>
                <w:bCs/>
                <w:color w:val="000000"/>
              </w:rPr>
              <w:t>0.012</w:t>
            </w:r>
          </w:p>
        </w:tc>
        <w:tc>
          <w:tcPr>
            <w:tcW w:w="222" w:type="dxa"/>
            <w:vAlign w:val="center"/>
            <w:hideMark/>
          </w:tcPr>
          <w:p w14:paraId="0AFFEB2E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5E8BD851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AE89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3B5DA7">
              <w:rPr>
                <w:rFonts w:eastAsia="DengXian"/>
                <w:color w:val="000000"/>
                <w:vertAlign w:val="superscript"/>
              </w:rPr>
              <w:t>*</w:t>
            </w:r>
            <w:r w:rsidRPr="0069481C">
              <w:rPr>
                <w:rFonts w:eastAsia="DengXian"/>
                <w:color w:val="000000"/>
              </w:rPr>
              <w:t>CA125, U/m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973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1.6 (8.45-16.9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C5CA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2.0 (8.0-1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506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0.349</w:t>
            </w:r>
          </w:p>
        </w:tc>
        <w:tc>
          <w:tcPr>
            <w:tcW w:w="222" w:type="dxa"/>
            <w:vAlign w:val="center"/>
            <w:hideMark/>
          </w:tcPr>
          <w:p w14:paraId="2115DB54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5804D7A9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7B1C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3B5DA7">
              <w:rPr>
                <w:rFonts w:eastAsia="DengXian"/>
                <w:color w:val="000000"/>
                <w:vertAlign w:val="superscript"/>
              </w:rPr>
              <w:t>*</w:t>
            </w:r>
            <w:r w:rsidRPr="0069481C">
              <w:rPr>
                <w:rFonts w:eastAsia="DengXian"/>
                <w:color w:val="000000"/>
              </w:rPr>
              <w:t>CA199, U/m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B94A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6.0 (3.0-14.0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16BD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8.9 (5.1-1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5BE" w14:textId="77777777" w:rsidR="0069481C" w:rsidRPr="0069481C" w:rsidRDefault="0069481C" w:rsidP="0069481C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69481C">
              <w:rPr>
                <w:rFonts w:eastAsia="DengXian"/>
                <w:b/>
                <w:bCs/>
                <w:color w:val="000000"/>
              </w:rPr>
              <w:t>0.016</w:t>
            </w:r>
          </w:p>
        </w:tc>
        <w:tc>
          <w:tcPr>
            <w:tcW w:w="222" w:type="dxa"/>
            <w:vAlign w:val="center"/>
            <w:hideMark/>
          </w:tcPr>
          <w:p w14:paraId="073A0600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1C43D901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7EF" w14:textId="6D190194" w:rsidR="0069481C" w:rsidRPr="0069481C" w:rsidRDefault="003B5DA7" w:rsidP="0069481C">
            <w:pPr>
              <w:rPr>
                <w:rFonts w:eastAsia="DengXian"/>
                <w:color w:val="000000"/>
              </w:rPr>
            </w:pPr>
            <w:r w:rsidRPr="003B5DA7">
              <w:rPr>
                <w:rFonts w:eastAsia="DengXian"/>
                <w:color w:val="000000"/>
                <w:vertAlign w:val="superscript"/>
              </w:rPr>
              <w:t>*</w:t>
            </w:r>
            <w:r w:rsidR="0069481C" w:rsidRPr="0069481C">
              <w:rPr>
                <w:rFonts w:eastAsia="DengXian"/>
                <w:color w:val="000000"/>
              </w:rPr>
              <w:t>SF, ng/m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7FD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18.6 (126.9-325.8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86C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07.3 (122.9-3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43F5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0.931</w:t>
            </w:r>
          </w:p>
        </w:tc>
        <w:tc>
          <w:tcPr>
            <w:tcW w:w="222" w:type="dxa"/>
            <w:vAlign w:val="center"/>
            <w:hideMark/>
          </w:tcPr>
          <w:p w14:paraId="1E0E0E35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3D5AC31C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B55B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multiple tumor numb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5488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0 (8.1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8B3F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4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BF50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 xml:space="preserve">0.749 </w:t>
            </w:r>
          </w:p>
        </w:tc>
        <w:tc>
          <w:tcPr>
            <w:tcW w:w="222" w:type="dxa"/>
            <w:vAlign w:val="center"/>
            <w:hideMark/>
          </w:tcPr>
          <w:p w14:paraId="5AF32838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1ED48C52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F00C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main tumor size (cm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543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3.5 (2.2-5.5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A34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5.5 (4.2-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5F0" w14:textId="77777777" w:rsidR="0069481C" w:rsidRPr="0069481C" w:rsidRDefault="0069481C" w:rsidP="0069481C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69481C">
              <w:rPr>
                <w:rFonts w:eastAsia="DengXian"/>
                <w:b/>
                <w:bCs/>
                <w:color w:val="00000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5E813B80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42716ADC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F211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Macrovascular invasio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C92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3 (10.6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112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8 (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4D0B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 xml:space="preserve">0.555 </w:t>
            </w:r>
          </w:p>
        </w:tc>
        <w:tc>
          <w:tcPr>
            <w:tcW w:w="222" w:type="dxa"/>
            <w:vAlign w:val="center"/>
            <w:hideMark/>
          </w:tcPr>
          <w:p w14:paraId="53AD826D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784B971D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5CE8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Absent or incomplete capsul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1BC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57 (46.3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EA4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0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F25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 xml:space="preserve">0.112 </w:t>
            </w:r>
          </w:p>
        </w:tc>
        <w:tc>
          <w:tcPr>
            <w:tcW w:w="222" w:type="dxa"/>
            <w:vAlign w:val="center"/>
            <w:hideMark/>
          </w:tcPr>
          <w:p w14:paraId="237FC8EB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540E2364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923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MVI risk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A218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D45" w14:textId="77777777" w:rsidR="0069481C" w:rsidRPr="0069481C" w:rsidRDefault="0069481C" w:rsidP="0069481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EEE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 xml:space="preserve">0.153 </w:t>
            </w:r>
          </w:p>
        </w:tc>
        <w:tc>
          <w:tcPr>
            <w:tcW w:w="222" w:type="dxa"/>
            <w:vAlign w:val="center"/>
            <w:hideMark/>
          </w:tcPr>
          <w:p w14:paraId="45BF3983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119A881E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9423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D045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78 (63.4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9A77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43 (7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B84D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3D52191F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3C16D646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FCF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D8C8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33 (26.8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4FBE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4 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2C2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2042C1F0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006705F8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D36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7C08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2 (9.7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975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C371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3E849C25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22D7800B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BC5C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bookmarkStart w:id="2" w:name="OLE_LINK154"/>
            <w:bookmarkStart w:id="3" w:name="OLE_LINK155"/>
            <w:r w:rsidRPr="0069481C">
              <w:rPr>
                <w:rFonts w:eastAsia="DengXian"/>
                <w:color w:val="000000"/>
              </w:rPr>
              <w:t>Cirrhosis</w:t>
            </w:r>
            <w:bookmarkEnd w:id="2"/>
            <w:bookmarkEnd w:id="3"/>
            <w:r w:rsidRPr="0069481C">
              <w:rPr>
                <w:rFonts w:eastAsia="DengXian"/>
                <w:color w:val="000000"/>
              </w:rPr>
              <w:t xml:space="preserve">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0EA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57 (46.3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1C5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20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E4FF" w14:textId="77777777" w:rsidR="0069481C" w:rsidRPr="0069481C" w:rsidRDefault="0069481C" w:rsidP="0069481C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69481C">
              <w:rPr>
                <w:rFonts w:eastAsia="DengXian"/>
                <w:b/>
                <w:bCs/>
                <w:color w:val="000000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671EC77A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264B080C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EEFA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MTM subtyp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C384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53 (43.1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587F" w14:textId="77777777" w:rsidR="0069481C" w:rsidRPr="0069481C" w:rsidRDefault="0069481C" w:rsidP="0069481C">
            <w:pPr>
              <w:jc w:val="center"/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t>16 (2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3ED28" w14:textId="77777777" w:rsidR="0069481C" w:rsidRPr="0069481C" w:rsidRDefault="0069481C" w:rsidP="0069481C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69481C">
              <w:rPr>
                <w:rFonts w:eastAsia="DengXian"/>
                <w:b/>
                <w:bCs/>
                <w:color w:val="000000"/>
              </w:rPr>
              <w:t>0.038</w:t>
            </w:r>
          </w:p>
        </w:tc>
        <w:tc>
          <w:tcPr>
            <w:tcW w:w="222" w:type="dxa"/>
            <w:vAlign w:val="center"/>
            <w:hideMark/>
          </w:tcPr>
          <w:p w14:paraId="327DFC76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275143D2" w14:textId="77777777" w:rsidTr="0069481C">
        <w:trPr>
          <w:trHeight w:val="320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6B49" w14:textId="77777777" w:rsidR="0069481C" w:rsidRPr="0069481C" w:rsidRDefault="0069481C" w:rsidP="0069481C">
            <w:pPr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8878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8DF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DC1C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096E162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017FECDD" w14:textId="77777777" w:rsidTr="0069481C">
        <w:trPr>
          <w:trHeight w:val="320"/>
        </w:trPr>
        <w:tc>
          <w:tcPr>
            <w:tcW w:w="1063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933F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69481C">
              <w:rPr>
                <w:rFonts w:eastAsia="DengXian"/>
                <w:color w:val="000000"/>
              </w:rPr>
              <w:lastRenderedPageBreak/>
              <w:t xml:space="preserve">Note: Variables are expressed as median (interquartile range) or number of patients(percentage). Abbreviations: HBV= Hepatitis B virus, AFP= Alpha-fetoprotein, CEA= Carcinoembryonic antigen, CA125= Carbohydrate antigens 125, CA199= Carbohydrate antigens 19-9, SF= serum ferritin. </w:t>
            </w:r>
          </w:p>
        </w:tc>
        <w:tc>
          <w:tcPr>
            <w:tcW w:w="222" w:type="dxa"/>
            <w:vAlign w:val="center"/>
            <w:hideMark/>
          </w:tcPr>
          <w:p w14:paraId="6554CE6C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63761FC8" w14:textId="77777777" w:rsidTr="0069481C">
        <w:trPr>
          <w:trHeight w:val="320"/>
        </w:trPr>
        <w:tc>
          <w:tcPr>
            <w:tcW w:w="1063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95C8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D5AC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</w:p>
        </w:tc>
      </w:tr>
      <w:tr w:rsidR="0069481C" w:rsidRPr="0069481C" w14:paraId="27BDA998" w14:textId="77777777" w:rsidTr="0069481C">
        <w:trPr>
          <w:trHeight w:val="320"/>
        </w:trPr>
        <w:tc>
          <w:tcPr>
            <w:tcW w:w="1063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E1A4A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7288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2C31D998" w14:textId="77777777" w:rsidTr="0069481C">
        <w:trPr>
          <w:trHeight w:val="320"/>
        </w:trPr>
        <w:tc>
          <w:tcPr>
            <w:tcW w:w="1063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EC0F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C00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1409E45C" w14:textId="77777777" w:rsidTr="0069481C">
        <w:trPr>
          <w:trHeight w:val="320"/>
        </w:trPr>
        <w:tc>
          <w:tcPr>
            <w:tcW w:w="1063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55B89" w14:textId="443457B6" w:rsidR="0069481C" w:rsidRPr="0069481C" w:rsidRDefault="0069481C" w:rsidP="0069481C">
            <w:pPr>
              <w:rPr>
                <w:rFonts w:eastAsia="DengXian"/>
                <w:color w:val="000000"/>
              </w:rPr>
            </w:pPr>
            <w:r w:rsidRPr="003B5DA7">
              <w:rPr>
                <w:rFonts w:eastAsia="DengXian"/>
                <w:color w:val="000000"/>
                <w:vertAlign w:val="superscript"/>
              </w:rPr>
              <w:t>*</w:t>
            </w:r>
            <w:r w:rsidRPr="0069481C">
              <w:rPr>
                <w:rFonts w:eastAsia="DengXian"/>
                <w:color w:val="000000"/>
              </w:rPr>
              <w:t xml:space="preserve"> </w:t>
            </w:r>
            <w:r w:rsidR="00596830" w:rsidRPr="00CD1104">
              <w:rPr>
                <w:rFonts w:eastAsia="DengXian"/>
              </w:rPr>
              <w:t>Available number of Carbohydrate antigens 125, Carbohydrate antigens 19-9 and Serum ferritin is 121, 122 and 121, independently.</w:t>
            </w:r>
          </w:p>
        </w:tc>
        <w:tc>
          <w:tcPr>
            <w:tcW w:w="222" w:type="dxa"/>
            <w:vAlign w:val="center"/>
            <w:hideMark/>
          </w:tcPr>
          <w:p w14:paraId="24455CE8" w14:textId="77777777" w:rsidR="0069481C" w:rsidRPr="0069481C" w:rsidRDefault="0069481C" w:rsidP="0069481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69481C" w:rsidRPr="0069481C" w14:paraId="5F96C002" w14:textId="77777777" w:rsidTr="0069481C">
        <w:trPr>
          <w:trHeight w:val="320"/>
        </w:trPr>
        <w:tc>
          <w:tcPr>
            <w:tcW w:w="1063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A5A1D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953" w14:textId="77777777" w:rsidR="0069481C" w:rsidRPr="0069481C" w:rsidRDefault="0069481C" w:rsidP="0069481C">
            <w:pPr>
              <w:rPr>
                <w:rFonts w:eastAsia="DengXian"/>
                <w:color w:val="000000"/>
              </w:rPr>
            </w:pPr>
          </w:p>
        </w:tc>
      </w:tr>
    </w:tbl>
    <w:p w14:paraId="27D25DC5" w14:textId="24425BBA" w:rsidR="00C74EF7" w:rsidRPr="00596830" w:rsidRDefault="00C74EF7"/>
    <w:sectPr w:rsidR="00C74EF7" w:rsidRPr="00596830" w:rsidSect="0069481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81C"/>
    <w:rsid w:val="00023B51"/>
    <w:rsid w:val="000F7B41"/>
    <w:rsid w:val="001619B1"/>
    <w:rsid w:val="00177DA8"/>
    <w:rsid w:val="001911DA"/>
    <w:rsid w:val="001A711E"/>
    <w:rsid w:val="001C0693"/>
    <w:rsid w:val="00257E35"/>
    <w:rsid w:val="002A5AD3"/>
    <w:rsid w:val="002A7783"/>
    <w:rsid w:val="002B1D95"/>
    <w:rsid w:val="00310491"/>
    <w:rsid w:val="003335A2"/>
    <w:rsid w:val="00333EB7"/>
    <w:rsid w:val="0034495F"/>
    <w:rsid w:val="00350F3D"/>
    <w:rsid w:val="003B48E5"/>
    <w:rsid w:val="003B5DA7"/>
    <w:rsid w:val="003C7793"/>
    <w:rsid w:val="00422105"/>
    <w:rsid w:val="00450377"/>
    <w:rsid w:val="00505764"/>
    <w:rsid w:val="005078D2"/>
    <w:rsid w:val="005225D3"/>
    <w:rsid w:val="00560A17"/>
    <w:rsid w:val="00596830"/>
    <w:rsid w:val="005A09D4"/>
    <w:rsid w:val="005D7792"/>
    <w:rsid w:val="00655CF7"/>
    <w:rsid w:val="006755FE"/>
    <w:rsid w:val="00685C23"/>
    <w:rsid w:val="006946FC"/>
    <w:rsid w:val="0069481C"/>
    <w:rsid w:val="006A6BD5"/>
    <w:rsid w:val="006A793D"/>
    <w:rsid w:val="006D0608"/>
    <w:rsid w:val="006D2410"/>
    <w:rsid w:val="006F27BD"/>
    <w:rsid w:val="00744724"/>
    <w:rsid w:val="00753B03"/>
    <w:rsid w:val="00790823"/>
    <w:rsid w:val="007A5CE1"/>
    <w:rsid w:val="00842CAD"/>
    <w:rsid w:val="00883A57"/>
    <w:rsid w:val="008E3E64"/>
    <w:rsid w:val="00964CF1"/>
    <w:rsid w:val="009C0150"/>
    <w:rsid w:val="00A14420"/>
    <w:rsid w:val="00A62070"/>
    <w:rsid w:val="00A6557E"/>
    <w:rsid w:val="00A8466B"/>
    <w:rsid w:val="00AB41A5"/>
    <w:rsid w:val="00AB53B8"/>
    <w:rsid w:val="00B34EE3"/>
    <w:rsid w:val="00B5435E"/>
    <w:rsid w:val="00B63D75"/>
    <w:rsid w:val="00B9057A"/>
    <w:rsid w:val="00BB5857"/>
    <w:rsid w:val="00BC4D66"/>
    <w:rsid w:val="00BF2A2A"/>
    <w:rsid w:val="00C74EF7"/>
    <w:rsid w:val="00C91418"/>
    <w:rsid w:val="00CA1C6E"/>
    <w:rsid w:val="00CC5363"/>
    <w:rsid w:val="00CD0533"/>
    <w:rsid w:val="00CD596B"/>
    <w:rsid w:val="00CE62A1"/>
    <w:rsid w:val="00CE79DC"/>
    <w:rsid w:val="00D44007"/>
    <w:rsid w:val="00D73804"/>
    <w:rsid w:val="00D80C6C"/>
    <w:rsid w:val="00D94A4E"/>
    <w:rsid w:val="00DE28C4"/>
    <w:rsid w:val="00DF6F9B"/>
    <w:rsid w:val="00E6106D"/>
    <w:rsid w:val="00E91ACC"/>
    <w:rsid w:val="00E93C88"/>
    <w:rsid w:val="00EE41BB"/>
    <w:rsid w:val="00EF10BD"/>
    <w:rsid w:val="00F240B1"/>
    <w:rsid w:val="00F73468"/>
    <w:rsid w:val="00FA1469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A2438"/>
  <w15:chartTrackingRefBased/>
  <w15:docId w15:val="{6E41B6CD-8062-0145-BD59-DEC015F9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6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ED8531-AACD-EC4F-983C-6AD0BA6E9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c</dc:creator>
  <cp:keywords/>
  <dc:description/>
  <cp:lastModifiedBy>xzc</cp:lastModifiedBy>
  <cp:revision>5</cp:revision>
  <dcterms:created xsi:type="dcterms:W3CDTF">2022-08-11T06:19:00Z</dcterms:created>
  <dcterms:modified xsi:type="dcterms:W3CDTF">2022-08-23T11:31:00Z</dcterms:modified>
</cp:coreProperties>
</file>